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22ECC" w14:textId="77777777" w:rsidR="00966506" w:rsidRDefault="00966506">
      <w:pPr>
        <w:rPr>
          <w:rFonts w:ascii="Times New Roman" w:hAnsi="Times New Roman" w:cs="Times New Roman"/>
          <w:sz w:val="24"/>
          <w:szCs w:val="24"/>
        </w:rPr>
      </w:pPr>
    </w:p>
    <w:p w14:paraId="6E698265" w14:textId="53EEF028" w:rsidR="00564C4D" w:rsidRPr="00564C4D" w:rsidRDefault="00564C4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4C4D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22B1BBBF" w14:textId="2546F233" w:rsidR="00966506" w:rsidRPr="00564C4D" w:rsidRDefault="00966506">
      <w:pPr>
        <w:rPr>
          <w:rFonts w:ascii="Times New Roman" w:hAnsi="Times New Roman" w:cs="Times New Roman"/>
          <w:sz w:val="24"/>
          <w:szCs w:val="24"/>
        </w:rPr>
      </w:pPr>
      <w:r w:rsidRPr="00564C4D">
        <w:rPr>
          <w:rFonts w:ascii="Times New Roman" w:hAnsi="Times New Roman" w:cs="Times New Roman"/>
          <w:sz w:val="24"/>
          <w:szCs w:val="24"/>
        </w:rPr>
        <w:t xml:space="preserve">Table 2. List of the full text articles that were excluded after assessment for eligibility. Inclusion and exclusion criteria </w:t>
      </w:r>
      <w:r w:rsidR="00521018">
        <w:rPr>
          <w:rFonts w:ascii="Times New Roman" w:hAnsi="Times New Roman" w:cs="Times New Roman"/>
          <w:sz w:val="24"/>
          <w:szCs w:val="24"/>
        </w:rPr>
        <w:t xml:space="preserve">were assessed based on the title and abstract of each article and the following were deemed not applicable to this review. </w:t>
      </w:r>
    </w:p>
    <w:p w14:paraId="1BAE4FCB" w14:textId="77777777" w:rsidR="00966506" w:rsidRPr="00564C4D" w:rsidRDefault="0096650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560" w:type="dxa"/>
        <w:tblLook w:val="04A0" w:firstRow="1" w:lastRow="0" w:firstColumn="1" w:lastColumn="0" w:noHBand="0" w:noVBand="1"/>
      </w:tblPr>
      <w:tblGrid>
        <w:gridCol w:w="2760"/>
        <w:gridCol w:w="3400"/>
        <w:gridCol w:w="6400"/>
      </w:tblGrid>
      <w:tr w:rsidR="00966506" w:rsidRPr="00966506" w14:paraId="6D51D685" w14:textId="77777777" w:rsidTr="00521018">
        <w:trPr>
          <w:trHeight w:val="29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7DC95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itle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9624FC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uthors</w:t>
            </w:r>
          </w:p>
        </w:tc>
        <w:tc>
          <w:tcPr>
            <w:tcW w:w="6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59DC2" w14:textId="2F34549B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5210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xplanation</w:t>
            </w:r>
            <w:r w:rsidRPr="009665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of </w:t>
            </w:r>
            <w:r w:rsidR="0052101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</w:t>
            </w:r>
            <w:r w:rsidRPr="009665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xclusion</w:t>
            </w:r>
          </w:p>
        </w:tc>
      </w:tr>
      <w:tr w:rsidR="00966506" w:rsidRPr="00966506" w14:paraId="0EA0B1EF" w14:textId="77777777" w:rsidTr="00521018">
        <w:trPr>
          <w:trHeight w:val="145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9F8B3F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demiology of cholangiocarcinoma: An update focusing on risk factors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DF57C" w14:textId="33DB1871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ai-Rim </w:t>
            </w:r>
            <w:r w:rsidR="00564C4D"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in Jin</w:t>
            </w: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-Kyoung </w:t>
            </w:r>
            <w:proofErr w:type="gram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  Eric</w:t>
            </w:r>
            <w:proofErr w:type="gram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suyer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 Maria-Paula Curado  Veronique Bouvard  Yue-Yi Fang 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rapon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Wiangnon 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nchob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ripa  Sung-Tae Hong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F6ACB" w14:textId="610CF3DB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4C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article</w:t>
            </w:r>
            <w:r w:rsidRPr="009665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id not show a relationship between the three diseases. Article is already a systematic review.</w:t>
            </w:r>
          </w:p>
        </w:tc>
      </w:tr>
      <w:tr w:rsidR="00966506" w:rsidRPr="00966506" w14:paraId="14117886" w14:textId="77777777" w:rsidTr="00521018">
        <w:trPr>
          <w:trHeight w:val="116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6DC8A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er cancer: Descriptive epidemiology and risk factors other than HBV and HCV infectio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D7753E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u-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unChuanga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Carlo LaVecchia,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oloBoffettaa</w:t>
            </w:r>
            <w:proofErr w:type="spellEnd"/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B9C6EF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ticle did not show a relationship between the three diseases</w:t>
            </w:r>
          </w:p>
        </w:tc>
      </w:tr>
      <w:tr w:rsidR="00966506" w:rsidRPr="00966506" w14:paraId="55D56E30" w14:textId="77777777" w:rsidTr="00521018">
        <w:trPr>
          <w:trHeight w:val="8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95AE8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gh prevalence of Clonorchis sinensis infections and coinfection with hepatitis virus in riverside villages in northeast Chin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17943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anhang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Gao, Yanqing Li, Xiaowen Liu, Tong Zhang, Ge Yu, Yang Wang, Ying Shi,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umei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i, Xiaomei Wang,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uzhu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Gao,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ihong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Wu,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ingyu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Zhang, Lei Hang, Shijuan Sun,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azhe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Guan, Ying Xu, Jing Meng, Xu Liu, Chang Jiang, Heming Ma,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ting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uo, Qi Yan, Xin Yin, Fei Peng,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ixiao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Zhi,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ige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Qu, Xia Zhang, Tianqi Ren, Lili Liu,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inming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Zhao,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iyu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Zhang, </w:t>
            </w: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Adila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akepu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Yu Pan,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ngqin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Xu &amp;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unqi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Niu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59FEF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Article did not show a relationship between the three diseases</w:t>
            </w:r>
          </w:p>
        </w:tc>
      </w:tr>
      <w:tr w:rsidR="00966506" w:rsidRPr="00966506" w14:paraId="2FDF2E44" w14:textId="77777777" w:rsidTr="00521018">
        <w:trPr>
          <w:trHeight w:val="174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F11A86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he role of infection by opisthorchis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iverrini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hepatitis B virus, and aflatoxin exposure in the etiology of liver cancer in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ailand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 A correlation study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9386E1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tcharin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ivatanakul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gram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D ,</w:t>
            </w:r>
            <w:proofErr w:type="gram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. Maxwell Parkin MD ,Yuan‐Zhou Jiang PhD ,Myriam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hlat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hD ,U‐Thai Kao‐Ian MD ,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neenat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ntipong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S, Christopher Wild PhD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A5DD8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ticle did not show a relationship between the three diseases</w:t>
            </w:r>
          </w:p>
        </w:tc>
      </w:tr>
      <w:tr w:rsidR="00966506" w:rsidRPr="00966506" w14:paraId="34903ECC" w14:textId="77777777" w:rsidTr="00521018">
        <w:trPr>
          <w:trHeight w:val="116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EB7DA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rrent status</w:t>
            </w:r>
            <w:proofErr w:type="gram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f infection-related gastrointestinal and hepatobiliary diseases in Thailand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FF52C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 </w:t>
            </w:r>
            <w:proofErr w:type="spellStart"/>
            <w:proofErr w:type="gram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ullavanijaya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,</w:t>
            </w:r>
            <w:proofErr w:type="gram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 P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ngkijvanich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 Y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ovorawan</w:t>
            </w:r>
            <w:proofErr w:type="spellEnd"/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CD5DB1" w14:textId="3FF25B69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4C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article</w:t>
            </w:r>
            <w:r w:rsidRPr="009665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id not show a relationship between the three diseases. Article is already a systematic review.</w:t>
            </w:r>
          </w:p>
        </w:tc>
      </w:tr>
      <w:tr w:rsidR="00966506" w:rsidRPr="00966506" w14:paraId="1CA682CE" w14:textId="77777777" w:rsidTr="00521018">
        <w:trPr>
          <w:trHeight w:val="174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5D661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aluation of Risk Factors and Clinicopathologic Features for Intrahepatic Cholangiocarcinoma in Southern China: A Possible Role of Hepatitis B Virus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DF88A" w14:textId="77456E9B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ing-fu Peng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ed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Le-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un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i PhD, Xiao Qin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ed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Ya Guo PhD, Tao Peng PhD, Kai-yin Xiao PhD, Xi-gang Chen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ed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Yu-feng Yang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ed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Zhi-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ong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u PhD, Bin Chen PhD, Ming Su PhD &amp; Lu-nan Qi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ed</w:t>
            </w:r>
            <w:proofErr w:type="spellEnd"/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4B3E7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ticle did not show a relationship between the three diseases</w:t>
            </w:r>
          </w:p>
        </w:tc>
      </w:tr>
      <w:tr w:rsidR="00966506" w:rsidRPr="00966506" w14:paraId="506F4701" w14:textId="77777777" w:rsidTr="00521018">
        <w:trPr>
          <w:trHeight w:val="58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F4E32A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idemiology of liver cancer: an overview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BBA34A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tcharin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ivatanakul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 1, Hutcha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iplung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 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myos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erasamee</w:t>
            </w:r>
            <w:proofErr w:type="spellEnd"/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743057" w14:textId="2C5595E2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64C4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he article</w:t>
            </w:r>
            <w:r w:rsidRPr="0096650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did not show a relationship between the three diseases. Article is already a systematic review.</w:t>
            </w:r>
          </w:p>
        </w:tc>
      </w:tr>
      <w:tr w:rsidR="00966506" w:rsidRPr="00966506" w14:paraId="20BEA584" w14:textId="77777777" w:rsidTr="00521018">
        <w:trPr>
          <w:trHeight w:val="145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3E38E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olangiocarcinoma and Clonorchis sinensis infection: a case-control study in Kore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D9189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ngil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oi 1, Jae Hoon Lim, Kyu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ek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Lee, Jong Kyun Lee, Seong Ho Choi, Jin Seok Heo, Kee-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ek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Jang, Nam Yong Lee, Seonwoo Kim, Sung-Tae Hong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4EB2B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ticle did not include all three diseases in their analysis and does not show a relationship between the three diseases</w:t>
            </w:r>
          </w:p>
        </w:tc>
      </w:tr>
      <w:tr w:rsidR="00966506" w:rsidRPr="00966506" w14:paraId="76DB6CAD" w14:textId="77777777" w:rsidTr="00521018">
        <w:trPr>
          <w:trHeight w:val="145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08B13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er Fluke-Associated Biliary Tract Cance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4434BD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yapan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ueksapanich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 Panida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yachaturawat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 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apimphan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mpansub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 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riyaporn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dtitid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 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ongruedee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iteerakij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and 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ungsun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rknimitr</w:t>
            </w:r>
            <w:proofErr w:type="spellEnd"/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81286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ticle did not include all three diseases in their analysis and does not show a relationship between the three diseases</w:t>
            </w:r>
          </w:p>
        </w:tc>
      </w:tr>
      <w:tr w:rsidR="00966506" w:rsidRPr="00966506" w14:paraId="2ADA49FB" w14:textId="77777777" w:rsidTr="00521018">
        <w:trPr>
          <w:trHeight w:val="116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52C6C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action and incidence of liver cancer attributable to hepatitis B and C viruses worldwide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60394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lphine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ucort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‐</w:t>
            </w:r>
            <w:proofErr w:type="gram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ulch,  Catherine</w:t>
            </w:r>
            <w:proofErr w:type="gram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de Martel,  Silvia Franceschi,  Martyn Plummer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3FE2A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ticle did not include all three diseases in their analysis and does not show a relationship between the three diseases</w:t>
            </w:r>
          </w:p>
        </w:tc>
      </w:tr>
      <w:tr w:rsidR="00966506" w:rsidRPr="00966506" w14:paraId="53A8F403" w14:textId="77777777" w:rsidTr="00521018">
        <w:trPr>
          <w:trHeight w:val="29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4E8EB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er Fluke Induces Cholangiocarcinom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7844D5" w14:textId="3DB11C0E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nchob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gram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ipa ,Sasithorn</w:t>
            </w:r>
            <w:proofErr w:type="gram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ewkes,Paiboon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thithaworn,Eimorn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iriang,Thewarach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ha,Michael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out,Chawalit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irojkul,Vajaraphongsa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hudhisawasdi,Smarn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sana,Bandit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inkamrop,Jeffrey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thony,Alex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ukas,Paul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J Brindley</w:t>
            </w:r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F56178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ticle did not include all three diseases in their analysis and does not show a relationship between the three diseases</w:t>
            </w:r>
          </w:p>
        </w:tc>
      </w:tr>
      <w:tr w:rsidR="00966506" w:rsidRPr="00966506" w14:paraId="5E117481" w14:textId="77777777" w:rsidTr="00521018">
        <w:trPr>
          <w:trHeight w:val="87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A5F281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les of liver fluke infection as risk factor for cholangiocarcinom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55096A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aiboon </w:t>
            </w:r>
            <w:proofErr w:type="spellStart"/>
            <w:proofErr w:type="gram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thithaworn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angrat</w:t>
            </w:r>
            <w:proofErr w:type="spellEnd"/>
            <w:proofErr w:type="gram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ongvanit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unyarat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enngai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 Nadda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atsopit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walit</w:t>
            </w:r>
            <w:proofErr w:type="spellEnd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irojkul</w:t>
            </w:r>
            <w:proofErr w:type="spellEnd"/>
          </w:p>
        </w:tc>
        <w:tc>
          <w:tcPr>
            <w:tcW w:w="6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571D72" w14:textId="77777777" w:rsidR="00966506" w:rsidRPr="00966506" w:rsidRDefault="00966506" w:rsidP="005210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6650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ticle did not include all three diseases in their analysis and does not show a relationship between the three diseases</w:t>
            </w:r>
          </w:p>
        </w:tc>
      </w:tr>
    </w:tbl>
    <w:p w14:paraId="3D82E6A3" w14:textId="77777777" w:rsidR="00966506" w:rsidRPr="00564C4D" w:rsidRDefault="00966506" w:rsidP="00564C4D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66506" w:rsidRPr="00564C4D" w:rsidSect="009665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506"/>
    <w:rsid w:val="00521018"/>
    <w:rsid w:val="00564C4D"/>
    <w:rsid w:val="006A72FF"/>
    <w:rsid w:val="0096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AB130"/>
  <w15:chartTrackingRefBased/>
  <w15:docId w15:val="{08D308DC-972A-40E6-8419-C95ECAF29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3</Pages>
  <Words>638</Words>
  <Characters>363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rourk</dc:creator>
  <cp:keywords/>
  <dc:description/>
  <cp:lastModifiedBy>aorourk</cp:lastModifiedBy>
  <cp:revision>1</cp:revision>
  <dcterms:created xsi:type="dcterms:W3CDTF">2023-09-20T16:14:00Z</dcterms:created>
  <dcterms:modified xsi:type="dcterms:W3CDTF">2023-09-20T21:09:00Z</dcterms:modified>
</cp:coreProperties>
</file>